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47505" w14:textId="52820B71" w:rsidR="00627D1B" w:rsidRDefault="00D1287B" w:rsidP="00627D1B">
      <w:pPr>
        <w:ind w:right="-45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Additional f</w:t>
      </w:r>
      <w:bookmarkStart w:id="0" w:name="_GoBack"/>
      <w:bookmarkEnd w:id="0"/>
      <w:r w:rsidR="00627D1B" w:rsidRPr="00D850A0">
        <w:rPr>
          <w:rFonts w:ascii="Arial" w:eastAsia="Times New Roman" w:hAnsi="Arial" w:cs="Arial"/>
          <w:color w:val="000000"/>
        </w:rPr>
        <w:t xml:space="preserve">ile 1: </w:t>
      </w:r>
      <w:r w:rsidR="00627D1B">
        <w:rPr>
          <w:rFonts w:ascii="Arial" w:eastAsia="Times New Roman" w:hAnsi="Arial" w:cs="Arial"/>
          <w:color w:val="000000"/>
        </w:rPr>
        <w:t>Overall c</w:t>
      </w:r>
      <w:r w:rsidR="00627D1B" w:rsidRPr="00D850A0">
        <w:rPr>
          <w:rFonts w:ascii="Arial" w:eastAsia="Times New Roman" w:hAnsi="Arial" w:cs="Arial"/>
          <w:color w:val="000000"/>
        </w:rPr>
        <w:t>haracteristics of infants born to women enrolled in the Moving Mothers towards Empowerment Trial</w:t>
      </w:r>
    </w:p>
    <w:p w14:paraId="630A3B51" w14:textId="77777777" w:rsidR="00627D1B" w:rsidRPr="00D850A0" w:rsidRDefault="00627D1B" w:rsidP="00627D1B">
      <w:pPr>
        <w:ind w:right="-450"/>
        <w:rPr>
          <w:rFonts w:ascii="Arial" w:eastAsia="Times New Roman" w:hAnsi="Arial" w:cs="Arial"/>
          <w:color w:val="000000"/>
        </w:rPr>
      </w:pPr>
    </w:p>
    <w:tbl>
      <w:tblPr>
        <w:tblW w:w="6300" w:type="dxa"/>
        <w:tblInd w:w="-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540"/>
        <w:gridCol w:w="1440"/>
        <w:gridCol w:w="810"/>
      </w:tblGrid>
      <w:tr w:rsidR="00627D1B" w:rsidRPr="006333B1" w14:paraId="6C98D30A" w14:textId="77777777" w:rsidTr="00FE7698">
        <w:trPr>
          <w:trHeight w:val="20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1A3A0C" w14:textId="77777777" w:rsidR="00627D1B" w:rsidRPr="00D850A0" w:rsidRDefault="00627D1B" w:rsidP="00FE769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50A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sure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nt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31DA84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627D1B" w:rsidRPr="006333B1" w14:paraId="4D5C7EE0" w14:textId="77777777" w:rsidTr="00FE7698">
        <w:trPr>
          <w:trHeight w:val="20"/>
        </w:trPr>
        <w:tc>
          <w:tcPr>
            <w:tcW w:w="3510" w:type="dxa"/>
            <w:vMerge/>
            <w:tcBorders>
              <w:left w:val="single" w:sz="8" w:space="0" w:color="000000"/>
              <w:bottom w:val="single" w:sz="1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525B6" w14:textId="77777777" w:rsidR="00627D1B" w:rsidRPr="006333B1" w:rsidRDefault="00627D1B" w:rsidP="00FE76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E4935B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5D489" w14:textId="77777777" w:rsidR="00627D1B" w:rsidRPr="00F5508F" w:rsidRDefault="00627D1B" w:rsidP="00FE76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 (SD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E77ABC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</w:tr>
      <w:tr w:rsidR="00627D1B" w:rsidRPr="006333B1" w14:paraId="2A6F33F8" w14:textId="77777777" w:rsidTr="00FE7698">
        <w:trPr>
          <w:trHeight w:val="27"/>
        </w:trPr>
        <w:tc>
          <w:tcPr>
            <w:tcW w:w="3510" w:type="dxa"/>
            <w:tcBorders>
              <w:top w:val="single" w:sz="18" w:space="0" w:color="auto"/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C2586" w14:textId="77777777" w:rsidR="00627D1B" w:rsidRPr="006333B1" w:rsidRDefault="00627D1B" w:rsidP="00FE769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 infants (sex documented at birth)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B870D3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CD4543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45.5</w:t>
            </w:r>
          </w:p>
        </w:tc>
        <w:tc>
          <w:tcPr>
            <w:tcW w:w="810" w:type="dxa"/>
            <w:tcBorders>
              <w:top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E709C9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27D1B" w:rsidRPr="006333B1" w14:paraId="6A934A06" w14:textId="77777777" w:rsidTr="00FE7698">
        <w:trPr>
          <w:trHeight w:val="230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983AB" w14:textId="77777777" w:rsidR="00627D1B" w:rsidRPr="006333B1" w:rsidRDefault="00627D1B" w:rsidP="00FE769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rth weight (overall grams)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ACF10A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A7F622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147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9A4699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100.0</w:t>
            </w:r>
          </w:p>
        </w:tc>
      </w:tr>
      <w:tr w:rsidR="00627D1B" w:rsidRPr="006333B1" w14:paraId="24219943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BBE58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Males (grams)^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11FA9B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7CE79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119.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48BA57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017.5</w:t>
            </w:r>
          </w:p>
        </w:tc>
      </w:tr>
      <w:tr w:rsidR="00627D1B" w:rsidRPr="006333B1" w14:paraId="5DA32C31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16A58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Females (grams)^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5984FE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4FC1A3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217.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C4815B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115</w:t>
            </w:r>
          </w:p>
        </w:tc>
      </w:tr>
      <w:tr w:rsidR="00627D1B" w:rsidRPr="006333B1" w14:paraId="0043AA02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32D1D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Sex not documented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69F28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49168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074.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5B0E62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005</w:t>
            </w:r>
          </w:p>
        </w:tc>
      </w:tr>
      <w:tr w:rsidR="00627D1B" w:rsidRPr="006333B1" w14:paraId="69FDD16E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DD17D" w14:textId="77777777" w:rsidR="00627D1B" w:rsidRPr="006333B1" w:rsidRDefault="00627D1B" w:rsidP="00FE769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stational age (weeks)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A7C2E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3ADBC9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9.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0E7726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40.0</w:t>
            </w:r>
          </w:p>
        </w:tc>
      </w:tr>
      <w:tr w:rsidR="00627D1B" w:rsidRPr="006333B1" w14:paraId="047A81A9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86711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Males^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76C58D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858BE9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9.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5553BF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40.0</w:t>
            </w:r>
          </w:p>
        </w:tc>
      </w:tr>
      <w:tr w:rsidR="00627D1B" w:rsidRPr="006333B1" w14:paraId="3D44AAC3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CD781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Females^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746906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EDDA14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9.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D4155F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9.5</w:t>
            </w:r>
          </w:p>
        </w:tc>
      </w:tr>
      <w:tr w:rsidR="00627D1B" w:rsidRPr="006333B1" w14:paraId="02AFE30C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7DF19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   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x n</w:t>
            </w: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t documented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676E8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DC7E4B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9.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E5DF2E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9.5</w:t>
            </w:r>
          </w:p>
        </w:tc>
      </w:tr>
      <w:tr w:rsidR="00627D1B" w:rsidRPr="006333B1" w14:paraId="7D4D2EF6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5F63D" w14:textId="77777777" w:rsidR="00627D1B" w:rsidRPr="006333B1" w:rsidRDefault="00627D1B" w:rsidP="00FE769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ight-for-gestational age (z-score)</w:t>
            </w:r>
            <w:r w:rsidRPr="00A262A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^</w:t>
            </w:r>
            <w:r w:rsidRPr="00A262A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44273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D620C6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-0.2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B43474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</w:tr>
      <w:tr w:rsidR="00627D1B" w:rsidRPr="006333B1" w14:paraId="0F55CA13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F97FE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Males^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46B23C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305BCC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-0.4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E7D33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-0.26</w:t>
            </w:r>
          </w:p>
        </w:tc>
      </w:tr>
      <w:tr w:rsidR="00627D1B" w:rsidRPr="006333B1" w14:paraId="26042CDC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5E563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Females^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ADF76E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FA2973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150F99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627D1B" w:rsidRPr="006333B1" w14:paraId="1B480CED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9CA51" w14:textId="77777777" w:rsidR="00627D1B" w:rsidRPr="006333B1" w:rsidRDefault="00627D1B" w:rsidP="00FE769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GAR 1 min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134977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F60B02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8.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112F15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</w:tr>
      <w:tr w:rsidR="00627D1B" w:rsidRPr="006333B1" w14:paraId="24A5D706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4A0D6" w14:textId="77777777" w:rsidR="00627D1B" w:rsidRPr="006333B1" w:rsidRDefault="00627D1B" w:rsidP="00FE76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Males^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B092F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DC28F1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B695C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</w:tr>
      <w:tr w:rsidR="00627D1B" w:rsidRPr="006333B1" w14:paraId="61230B99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6CA8A" w14:textId="77777777" w:rsidR="00627D1B" w:rsidRPr="006333B1" w:rsidRDefault="00627D1B" w:rsidP="00FE76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Females^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04BCF1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134DA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8.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57E17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</w:tr>
      <w:tr w:rsidR="00627D1B" w:rsidRPr="006333B1" w14:paraId="39058587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0E538" w14:textId="77777777" w:rsidR="00627D1B" w:rsidRPr="006333B1" w:rsidRDefault="00627D1B" w:rsidP="00FE76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   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x n</w:t>
            </w: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t documented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E659C1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E14BB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3E3F0C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</w:tr>
      <w:tr w:rsidR="00627D1B" w:rsidRPr="006333B1" w14:paraId="10577EAE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0618A" w14:textId="77777777" w:rsidR="00627D1B" w:rsidRPr="006333B1" w:rsidRDefault="00627D1B" w:rsidP="00FE769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GAR 5 min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0AA846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E667AA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9.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239D55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0.0</w:t>
            </w:r>
          </w:p>
        </w:tc>
      </w:tr>
      <w:tr w:rsidR="00627D1B" w:rsidRPr="006333B1" w14:paraId="66ACB09B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3808D" w14:textId="77777777" w:rsidR="00627D1B" w:rsidRPr="006333B1" w:rsidRDefault="00627D1B" w:rsidP="00FE76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Males^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876290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CF0C6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9.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DBA30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0.0</w:t>
            </w:r>
          </w:p>
        </w:tc>
      </w:tr>
      <w:tr w:rsidR="00627D1B" w:rsidRPr="006333B1" w14:paraId="12FB21AD" w14:textId="77777777" w:rsidTr="00FE7698">
        <w:trPr>
          <w:trHeight w:val="23"/>
        </w:trPr>
        <w:tc>
          <w:tcPr>
            <w:tcW w:w="351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01D1A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   Females^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92C69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D99A4C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9.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153DE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10.0</w:t>
            </w:r>
          </w:p>
        </w:tc>
      </w:tr>
      <w:tr w:rsidR="00627D1B" w:rsidRPr="006333B1" w14:paraId="40082886" w14:textId="77777777" w:rsidTr="00FE7698">
        <w:trPr>
          <w:trHeight w:val="20"/>
        </w:trPr>
        <w:tc>
          <w:tcPr>
            <w:tcW w:w="351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79BE6" w14:textId="77777777" w:rsidR="00627D1B" w:rsidRPr="006333B1" w:rsidRDefault="00627D1B" w:rsidP="00FE769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   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x n</w:t>
            </w:r>
            <w:r w:rsidRPr="006333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t documented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34AD49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87E1E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9.4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3B325D" w14:textId="77777777" w:rsidR="00627D1B" w:rsidRPr="006333B1" w:rsidRDefault="00627D1B" w:rsidP="00FE7698">
            <w:pPr>
              <w:ind w:right="4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33B1">
              <w:rPr>
                <w:rFonts w:ascii="Arial" w:eastAsia="Times New Roman" w:hAnsi="Arial" w:cs="Arial"/>
                <w:sz w:val="18"/>
                <w:szCs w:val="18"/>
              </w:rPr>
              <w:t>9.5</w:t>
            </w:r>
          </w:p>
        </w:tc>
      </w:tr>
    </w:tbl>
    <w:p w14:paraId="14077792" w14:textId="77777777" w:rsidR="00627D1B" w:rsidRPr="008E21A9" w:rsidRDefault="00627D1B" w:rsidP="00627D1B">
      <w:pPr>
        <w:ind w:right="-45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 xml:space="preserve">Note. Data presented are on singletons only (i.e., two sets of twins were excluded from these analyses). </w:t>
      </w:r>
    </w:p>
    <w:p w14:paraId="7D82DC2D" w14:textId="77777777" w:rsidR="00627D1B" w:rsidRPr="00B21BDD" w:rsidRDefault="00627D1B" w:rsidP="00627D1B">
      <w:pPr>
        <w:rPr>
          <w:rFonts w:ascii="Arial" w:eastAsia="Times New Roman" w:hAnsi="Arial" w:cs="Arial"/>
          <w:color w:val="000000"/>
          <w:kern w:val="36"/>
          <w:sz w:val="18"/>
          <w:szCs w:val="18"/>
        </w:rPr>
      </w:pPr>
      <w:r w:rsidRPr="00B21BDD">
        <w:rPr>
          <w:rFonts w:ascii="Arial" w:eastAsia="Times New Roman" w:hAnsi="Arial" w:cs="Arial"/>
          <w:color w:val="000000"/>
          <w:kern w:val="36"/>
          <w:sz w:val="18"/>
          <w:szCs w:val="18"/>
        </w:rPr>
        <w:t>^ Among singletons with documented sex</w:t>
      </w:r>
    </w:p>
    <w:p w14:paraId="204596C5" w14:textId="77777777" w:rsidR="00627D1B" w:rsidRPr="00F5508F" w:rsidRDefault="00627D1B" w:rsidP="00627D1B">
      <w:pPr>
        <w:rPr>
          <w:rFonts w:ascii="Arial" w:eastAsia="Times New Roman" w:hAnsi="Arial" w:cs="Arial"/>
          <w:color w:val="000000"/>
          <w:kern w:val="36"/>
          <w:sz w:val="18"/>
          <w:szCs w:val="18"/>
        </w:rPr>
      </w:pPr>
      <w:r w:rsidRPr="008E21A9">
        <w:rPr>
          <w:rFonts w:ascii="Arial" w:eastAsia="Times New Roman" w:hAnsi="Arial" w:cs="Arial"/>
          <w:color w:val="000000"/>
          <w:kern w:val="36"/>
          <w:sz w:val="18"/>
          <w:szCs w:val="18"/>
          <w:vertAlign w:val="superscript"/>
        </w:rPr>
        <w:t>&amp;</w:t>
      </w:r>
      <w:r w:rsidRPr="00B21BDD">
        <w:rPr>
          <w:rFonts w:ascii="Arial" w:eastAsia="Times New Roman" w:hAnsi="Arial" w:cs="Arial"/>
          <w:color w:val="000000"/>
          <w:kern w:val="36"/>
          <w:sz w:val="18"/>
          <w:szCs w:val="18"/>
        </w:rPr>
        <w:t xml:space="preserve"> Sex and birthweight standardized z-scores determined from study biometry using INTERGROWTH-21</w:t>
      </w:r>
      <w:r w:rsidRPr="00B21BDD">
        <w:rPr>
          <w:rFonts w:ascii="Arial" w:eastAsia="Times New Roman" w:hAnsi="Arial" w:cs="Arial"/>
          <w:color w:val="000000"/>
          <w:kern w:val="36"/>
          <w:sz w:val="18"/>
          <w:szCs w:val="18"/>
          <w:vertAlign w:val="superscript"/>
        </w:rPr>
        <w:t>st</w:t>
      </w:r>
      <w:r w:rsidRPr="00B21BDD">
        <w:rPr>
          <w:rFonts w:ascii="Arial" w:eastAsia="Times New Roman" w:hAnsi="Arial" w:cs="Arial"/>
          <w:color w:val="000000"/>
          <w:kern w:val="36"/>
          <w:sz w:val="18"/>
          <w:szCs w:val="18"/>
        </w:rPr>
        <w:t xml:space="preserve"> standards, accessed 8 May 2022 from URL:</w:t>
      </w:r>
      <w:r>
        <w:rPr>
          <w:rFonts w:ascii="Arial" w:eastAsia="Times New Roman" w:hAnsi="Arial" w:cs="Arial"/>
          <w:color w:val="000000"/>
          <w:kern w:val="36"/>
          <w:sz w:val="18"/>
          <w:szCs w:val="18"/>
        </w:rPr>
        <w:t xml:space="preserve"> </w:t>
      </w:r>
      <w:hyperlink r:id="rId6" w:history="1">
        <w:r w:rsidRPr="006B717A">
          <w:rPr>
            <w:rStyle w:val="Hyperlink"/>
            <w:rFonts w:ascii="Arial" w:eastAsia="Times New Roman" w:hAnsi="Arial" w:cs="Arial"/>
            <w:kern w:val="36"/>
            <w:sz w:val="18"/>
            <w:szCs w:val="18"/>
          </w:rPr>
          <w:t>http://intergrowth21.ndog.ox.ac.uk/</w:t>
        </w:r>
      </w:hyperlink>
      <w:r w:rsidRPr="00B21BDD">
        <w:rPr>
          <w:rFonts w:ascii="Arial" w:eastAsia="Times New Roman" w:hAnsi="Arial" w:cs="Arial"/>
          <w:color w:val="000000"/>
          <w:kern w:val="36"/>
          <w:sz w:val="18"/>
          <w:szCs w:val="18"/>
        </w:rPr>
        <w:t xml:space="preserve">. </w:t>
      </w:r>
    </w:p>
    <w:p w14:paraId="11A3A889" w14:textId="3B6D25EB" w:rsidR="006333B1" w:rsidRPr="00627D1B" w:rsidRDefault="006333B1" w:rsidP="00627D1B"/>
    <w:sectPr w:rsidR="006333B1" w:rsidRPr="00627D1B" w:rsidSect="008E21A9"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E20E37"/>
    <w:multiLevelType w:val="hybridMultilevel"/>
    <w:tmpl w:val="6D3273CA"/>
    <w:lvl w:ilvl="0" w:tplc="5702437C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99F"/>
    <w:rsid w:val="000203BB"/>
    <w:rsid w:val="0006008D"/>
    <w:rsid w:val="00060C80"/>
    <w:rsid w:val="000636B0"/>
    <w:rsid w:val="00063A55"/>
    <w:rsid w:val="000654CF"/>
    <w:rsid w:val="00070403"/>
    <w:rsid w:val="0007103E"/>
    <w:rsid w:val="00072484"/>
    <w:rsid w:val="000863DB"/>
    <w:rsid w:val="00086AE2"/>
    <w:rsid w:val="000A217B"/>
    <w:rsid w:val="000B0077"/>
    <w:rsid w:val="000D17ED"/>
    <w:rsid w:val="000D1A02"/>
    <w:rsid w:val="000D658E"/>
    <w:rsid w:val="000D69FF"/>
    <w:rsid w:val="000D7A57"/>
    <w:rsid w:val="000E2097"/>
    <w:rsid w:val="00116FF6"/>
    <w:rsid w:val="00124F88"/>
    <w:rsid w:val="001408FD"/>
    <w:rsid w:val="00141B95"/>
    <w:rsid w:val="00146F54"/>
    <w:rsid w:val="00151064"/>
    <w:rsid w:val="00151A62"/>
    <w:rsid w:val="00161789"/>
    <w:rsid w:val="00162F83"/>
    <w:rsid w:val="00165C9A"/>
    <w:rsid w:val="00166093"/>
    <w:rsid w:val="00171583"/>
    <w:rsid w:val="00192F6B"/>
    <w:rsid w:val="001C31F3"/>
    <w:rsid w:val="001C3475"/>
    <w:rsid w:val="001D7202"/>
    <w:rsid w:val="001D7DCB"/>
    <w:rsid w:val="001E160D"/>
    <w:rsid w:val="00201623"/>
    <w:rsid w:val="00213793"/>
    <w:rsid w:val="00224A63"/>
    <w:rsid w:val="00224B2E"/>
    <w:rsid w:val="00243B9C"/>
    <w:rsid w:val="00245528"/>
    <w:rsid w:val="00252A8D"/>
    <w:rsid w:val="00263F93"/>
    <w:rsid w:val="00267904"/>
    <w:rsid w:val="00271441"/>
    <w:rsid w:val="00274E19"/>
    <w:rsid w:val="00281C2A"/>
    <w:rsid w:val="00285F5D"/>
    <w:rsid w:val="00286F88"/>
    <w:rsid w:val="00292BD6"/>
    <w:rsid w:val="0029415A"/>
    <w:rsid w:val="0029597E"/>
    <w:rsid w:val="002A5777"/>
    <w:rsid w:val="002A6374"/>
    <w:rsid w:val="002B3067"/>
    <w:rsid w:val="002C2197"/>
    <w:rsid w:val="002C6CDC"/>
    <w:rsid w:val="002F05D9"/>
    <w:rsid w:val="002F07C4"/>
    <w:rsid w:val="002F731F"/>
    <w:rsid w:val="00301AD0"/>
    <w:rsid w:val="003134D0"/>
    <w:rsid w:val="00330D6F"/>
    <w:rsid w:val="00337163"/>
    <w:rsid w:val="003424EE"/>
    <w:rsid w:val="00344C46"/>
    <w:rsid w:val="00357FE4"/>
    <w:rsid w:val="0036203E"/>
    <w:rsid w:val="00371D53"/>
    <w:rsid w:val="00376EDD"/>
    <w:rsid w:val="00383E0D"/>
    <w:rsid w:val="0038597B"/>
    <w:rsid w:val="0039147A"/>
    <w:rsid w:val="003A20FD"/>
    <w:rsid w:val="003B0D08"/>
    <w:rsid w:val="003B3F0E"/>
    <w:rsid w:val="003D23E8"/>
    <w:rsid w:val="003E17B4"/>
    <w:rsid w:val="00411738"/>
    <w:rsid w:val="00414B41"/>
    <w:rsid w:val="00422B67"/>
    <w:rsid w:val="004257E1"/>
    <w:rsid w:val="00431933"/>
    <w:rsid w:val="00434C21"/>
    <w:rsid w:val="00442DA0"/>
    <w:rsid w:val="0044401C"/>
    <w:rsid w:val="0045154F"/>
    <w:rsid w:val="00452039"/>
    <w:rsid w:val="004A1990"/>
    <w:rsid w:val="004C5D1A"/>
    <w:rsid w:val="004D2A37"/>
    <w:rsid w:val="004D4A81"/>
    <w:rsid w:val="004E69B5"/>
    <w:rsid w:val="004F7013"/>
    <w:rsid w:val="00512E89"/>
    <w:rsid w:val="00516242"/>
    <w:rsid w:val="00516F79"/>
    <w:rsid w:val="00517E90"/>
    <w:rsid w:val="00521FD3"/>
    <w:rsid w:val="00523CFC"/>
    <w:rsid w:val="00526EB1"/>
    <w:rsid w:val="00532D55"/>
    <w:rsid w:val="005333EA"/>
    <w:rsid w:val="00535755"/>
    <w:rsid w:val="00550C22"/>
    <w:rsid w:val="00557B7F"/>
    <w:rsid w:val="0057028D"/>
    <w:rsid w:val="00584A41"/>
    <w:rsid w:val="005D7F2C"/>
    <w:rsid w:val="005E1AD3"/>
    <w:rsid w:val="005E5357"/>
    <w:rsid w:val="005F499F"/>
    <w:rsid w:val="005F50FA"/>
    <w:rsid w:val="005F5D47"/>
    <w:rsid w:val="006048CB"/>
    <w:rsid w:val="00610A0A"/>
    <w:rsid w:val="00625779"/>
    <w:rsid w:val="00626A88"/>
    <w:rsid w:val="00627D1B"/>
    <w:rsid w:val="006333B1"/>
    <w:rsid w:val="00635138"/>
    <w:rsid w:val="00645029"/>
    <w:rsid w:val="006511C4"/>
    <w:rsid w:val="00655A50"/>
    <w:rsid w:val="00662A12"/>
    <w:rsid w:val="00664664"/>
    <w:rsid w:val="006758FD"/>
    <w:rsid w:val="00675EFF"/>
    <w:rsid w:val="006760E9"/>
    <w:rsid w:val="00681E2F"/>
    <w:rsid w:val="00690200"/>
    <w:rsid w:val="00690CD5"/>
    <w:rsid w:val="00692902"/>
    <w:rsid w:val="00695ED9"/>
    <w:rsid w:val="0069658F"/>
    <w:rsid w:val="006A33CC"/>
    <w:rsid w:val="006A7023"/>
    <w:rsid w:val="006C5FEB"/>
    <w:rsid w:val="006D5294"/>
    <w:rsid w:val="006F58D2"/>
    <w:rsid w:val="007001C7"/>
    <w:rsid w:val="00701F7C"/>
    <w:rsid w:val="007038E8"/>
    <w:rsid w:val="007351BF"/>
    <w:rsid w:val="007407F9"/>
    <w:rsid w:val="0074295F"/>
    <w:rsid w:val="0074364F"/>
    <w:rsid w:val="00750773"/>
    <w:rsid w:val="00753451"/>
    <w:rsid w:val="00760EAA"/>
    <w:rsid w:val="00762A67"/>
    <w:rsid w:val="00771E23"/>
    <w:rsid w:val="00782811"/>
    <w:rsid w:val="0078509D"/>
    <w:rsid w:val="00797423"/>
    <w:rsid w:val="007A2ADC"/>
    <w:rsid w:val="007A4400"/>
    <w:rsid w:val="007B7B22"/>
    <w:rsid w:val="007C751F"/>
    <w:rsid w:val="007D243B"/>
    <w:rsid w:val="007F6862"/>
    <w:rsid w:val="008016AB"/>
    <w:rsid w:val="00810AC6"/>
    <w:rsid w:val="00827753"/>
    <w:rsid w:val="00841E32"/>
    <w:rsid w:val="00847C29"/>
    <w:rsid w:val="0085540C"/>
    <w:rsid w:val="00857CD9"/>
    <w:rsid w:val="00883F5B"/>
    <w:rsid w:val="008A07A1"/>
    <w:rsid w:val="008B7E04"/>
    <w:rsid w:val="008C2111"/>
    <w:rsid w:val="008C2FD3"/>
    <w:rsid w:val="008C4B4A"/>
    <w:rsid w:val="008D5E5B"/>
    <w:rsid w:val="008E21A9"/>
    <w:rsid w:val="008E22D3"/>
    <w:rsid w:val="008E4CC1"/>
    <w:rsid w:val="008F2848"/>
    <w:rsid w:val="008F73A0"/>
    <w:rsid w:val="009038C3"/>
    <w:rsid w:val="00906ABB"/>
    <w:rsid w:val="00916FA5"/>
    <w:rsid w:val="009178A6"/>
    <w:rsid w:val="009324CF"/>
    <w:rsid w:val="00933855"/>
    <w:rsid w:val="00933D77"/>
    <w:rsid w:val="0093775F"/>
    <w:rsid w:val="009656F0"/>
    <w:rsid w:val="00971E79"/>
    <w:rsid w:val="0099000D"/>
    <w:rsid w:val="009B19D2"/>
    <w:rsid w:val="009C1013"/>
    <w:rsid w:val="009D08F4"/>
    <w:rsid w:val="009D3FE4"/>
    <w:rsid w:val="009D4223"/>
    <w:rsid w:val="00A008C4"/>
    <w:rsid w:val="00A0526C"/>
    <w:rsid w:val="00A07A36"/>
    <w:rsid w:val="00A262A9"/>
    <w:rsid w:val="00A50E8B"/>
    <w:rsid w:val="00A53B10"/>
    <w:rsid w:val="00A61315"/>
    <w:rsid w:val="00A617E1"/>
    <w:rsid w:val="00A65C9F"/>
    <w:rsid w:val="00A71B15"/>
    <w:rsid w:val="00A81C7B"/>
    <w:rsid w:val="00A855EA"/>
    <w:rsid w:val="00A87AF6"/>
    <w:rsid w:val="00AB0AF5"/>
    <w:rsid w:val="00AC1A01"/>
    <w:rsid w:val="00AC4D66"/>
    <w:rsid w:val="00AD5A92"/>
    <w:rsid w:val="00AE6D19"/>
    <w:rsid w:val="00AF2A2D"/>
    <w:rsid w:val="00B05721"/>
    <w:rsid w:val="00B05BA8"/>
    <w:rsid w:val="00B06397"/>
    <w:rsid w:val="00B123B2"/>
    <w:rsid w:val="00B123CF"/>
    <w:rsid w:val="00B21BDD"/>
    <w:rsid w:val="00B22DB0"/>
    <w:rsid w:val="00B331AF"/>
    <w:rsid w:val="00B36CDD"/>
    <w:rsid w:val="00B37A5C"/>
    <w:rsid w:val="00B37EDB"/>
    <w:rsid w:val="00B40A68"/>
    <w:rsid w:val="00B43FD9"/>
    <w:rsid w:val="00B518E4"/>
    <w:rsid w:val="00B54BE4"/>
    <w:rsid w:val="00B63D0E"/>
    <w:rsid w:val="00B82CE8"/>
    <w:rsid w:val="00B94261"/>
    <w:rsid w:val="00B952FA"/>
    <w:rsid w:val="00BA2DFC"/>
    <w:rsid w:val="00BA2E88"/>
    <w:rsid w:val="00BA7DC6"/>
    <w:rsid w:val="00BB3D17"/>
    <w:rsid w:val="00BC1CCE"/>
    <w:rsid w:val="00BC227C"/>
    <w:rsid w:val="00BC6E96"/>
    <w:rsid w:val="00BD50E9"/>
    <w:rsid w:val="00BD7658"/>
    <w:rsid w:val="00BE0EEF"/>
    <w:rsid w:val="00BE1FBF"/>
    <w:rsid w:val="00BE5FC4"/>
    <w:rsid w:val="00C15998"/>
    <w:rsid w:val="00C15DE6"/>
    <w:rsid w:val="00C405D5"/>
    <w:rsid w:val="00C52C0E"/>
    <w:rsid w:val="00C56898"/>
    <w:rsid w:val="00C60305"/>
    <w:rsid w:val="00C60365"/>
    <w:rsid w:val="00C61FA7"/>
    <w:rsid w:val="00C6281F"/>
    <w:rsid w:val="00C721A4"/>
    <w:rsid w:val="00C95F7C"/>
    <w:rsid w:val="00C97543"/>
    <w:rsid w:val="00C975A3"/>
    <w:rsid w:val="00CA39E6"/>
    <w:rsid w:val="00CA3ECF"/>
    <w:rsid w:val="00CA5E46"/>
    <w:rsid w:val="00CF5F47"/>
    <w:rsid w:val="00D01665"/>
    <w:rsid w:val="00D1287B"/>
    <w:rsid w:val="00D12E18"/>
    <w:rsid w:val="00D250E5"/>
    <w:rsid w:val="00D5318D"/>
    <w:rsid w:val="00D56119"/>
    <w:rsid w:val="00D740BE"/>
    <w:rsid w:val="00D81AC2"/>
    <w:rsid w:val="00D83C92"/>
    <w:rsid w:val="00D850A0"/>
    <w:rsid w:val="00DA30E7"/>
    <w:rsid w:val="00DB11EC"/>
    <w:rsid w:val="00DB2643"/>
    <w:rsid w:val="00DD534A"/>
    <w:rsid w:val="00DE0C3A"/>
    <w:rsid w:val="00DF7F60"/>
    <w:rsid w:val="00E06F09"/>
    <w:rsid w:val="00E07CA3"/>
    <w:rsid w:val="00E15DDF"/>
    <w:rsid w:val="00E2608B"/>
    <w:rsid w:val="00E34BDE"/>
    <w:rsid w:val="00E353AC"/>
    <w:rsid w:val="00E45E91"/>
    <w:rsid w:val="00E54F44"/>
    <w:rsid w:val="00E60713"/>
    <w:rsid w:val="00E61AB6"/>
    <w:rsid w:val="00E703B1"/>
    <w:rsid w:val="00E7085B"/>
    <w:rsid w:val="00E942DA"/>
    <w:rsid w:val="00EB78EB"/>
    <w:rsid w:val="00EC082E"/>
    <w:rsid w:val="00EC21DB"/>
    <w:rsid w:val="00ED3250"/>
    <w:rsid w:val="00ED7336"/>
    <w:rsid w:val="00F055BE"/>
    <w:rsid w:val="00F1366C"/>
    <w:rsid w:val="00F210A7"/>
    <w:rsid w:val="00F24F10"/>
    <w:rsid w:val="00F27311"/>
    <w:rsid w:val="00F35B24"/>
    <w:rsid w:val="00F43759"/>
    <w:rsid w:val="00F5508F"/>
    <w:rsid w:val="00F70392"/>
    <w:rsid w:val="00F71601"/>
    <w:rsid w:val="00F7717F"/>
    <w:rsid w:val="00F80B74"/>
    <w:rsid w:val="00F92548"/>
    <w:rsid w:val="00F96D03"/>
    <w:rsid w:val="00FA4BB0"/>
    <w:rsid w:val="00FB02B9"/>
    <w:rsid w:val="00FB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6F1D4"/>
  <w15:docId w15:val="{D1012A10-B9A1-41F6-A370-0C0A5A94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451"/>
  </w:style>
  <w:style w:type="paragraph" w:styleId="Heading1">
    <w:name w:val="heading 1"/>
    <w:basedOn w:val="Normal"/>
    <w:link w:val="Heading1Char"/>
    <w:uiPriority w:val="9"/>
    <w:qFormat/>
    <w:rsid w:val="005F499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9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5F49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F4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9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9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9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B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B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16FF6"/>
  </w:style>
  <w:style w:type="paragraph" w:styleId="ListParagraph">
    <w:name w:val="List Paragraph"/>
    <w:basedOn w:val="Normal"/>
    <w:uiPriority w:val="34"/>
    <w:qFormat/>
    <w:rsid w:val="00EC21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7CA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7C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21A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35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4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intergrowth21.ndog.ox.ac.uk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F3634-B5F6-44F5-84C3-82FF4D23B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Lynn Eschliman</dc:creator>
  <cp:keywords/>
  <dc:description/>
  <cp:lastModifiedBy>Asha Mol S.P.</cp:lastModifiedBy>
  <cp:revision>3</cp:revision>
  <cp:lastPrinted>2022-05-15T18:11:00Z</cp:lastPrinted>
  <dcterms:created xsi:type="dcterms:W3CDTF">2022-05-23T12:51:00Z</dcterms:created>
  <dcterms:modified xsi:type="dcterms:W3CDTF">2022-06-1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nternational-journal-of-environmental-research-and-public-health</vt:lpwstr>
  </property>
  <property fmtid="{D5CDD505-2E9C-101B-9397-08002B2CF9AE}" pid="9" name="Mendeley Recent Style Name 3_1">
    <vt:lpwstr>International Journal of Environmental Research and Public Health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institute-of-health-research</vt:lpwstr>
  </property>
  <property fmtid="{D5CDD505-2E9C-101B-9397-08002B2CF9AE}" pid="15" name="Mendeley Recent Style Name 6_1">
    <vt:lpwstr>National Institute of Health Research</vt:lpwstr>
  </property>
  <property fmtid="{D5CDD505-2E9C-101B-9397-08002B2CF9AE}" pid="16" name="Mendeley Recent Style Id 7_1">
    <vt:lpwstr>http://www.zotero.org/styles/national-library-of-medicine-grant-proposals</vt:lpwstr>
  </property>
  <property fmtid="{D5CDD505-2E9C-101B-9397-08002B2CF9AE}" pid="17" name="Mendeley Recent Style Name 7_1">
    <vt:lpwstr>National Library of Medicine (grant proposals with PMCID/PMID)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